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99F" w:rsidRPr="00E62828" w:rsidRDefault="0021699F" w:rsidP="0021699F">
      <w:pPr>
        <w:widowControl w:val="0"/>
        <w:jc w:val="center"/>
        <w:rPr>
          <w:rFonts w:ascii="Arial" w:hAnsi="Arial" w:cs="Arial"/>
          <w:b/>
          <w:color w:val="000000"/>
          <w:kern w:val="2"/>
          <w:lang w:eastAsia="zh-CN"/>
        </w:rPr>
      </w:pPr>
      <w:r>
        <w:rPr>
          <w:rFonts w:ascii="Arial" w:hAnsi="Arial" w:cs="Arial" w:hint="eastAsia"/>
          <w:b/>
          <w:color w:val="000000"/>
          <w:kern w:val="2"/>
          <w:lang w:eastAsia="zh-CN"/>
        </w:rPr>
        <w:t>T</w:t>
      </w:r>
      <w:r w:rsidRPr="00E62828">
        <w:rPr>
          <w:rFonts w:ascii="Arial" w:hAnsi="Arial" w:cs="Arial"/>
          <w:b/>
          <w:color w:val="000000"/>
          <w:kern w:val="2"/>
          <w:lang w:eastAsia="zh-CN"/>
        </w:rPr>
        <w:t xml:space="preserve">able </w:t>
      </w:r>
      <w:r w:rsidR="00654F21">
        <w:rPr>
          <w:rFonts w:ascii="Arial" w:hAnsi="Arial" w:cs="Arial" w:hint="eastAsia"/>
          <w:b/>
          <w:color w:val="000000"/>
          <w:kern w:val="2"/>
          <w:lang w:eastAsia="zh-CN"/>
        </w:rPr>
        <w:t>S</w:t>
      </w:r>
      <w:r w:rsidR="00A31C97">
        <w:rPr>
          <w:rFonts w:ascii="Arial" w:hAnsi="Arial" w:cs="Arial" w:hint="eastAsia"/>
          <w:b/>
          <w:color w:val="000000"/>
          <w:kern w:val="2"/>
          <w:lang w:eastAsia="zh-CN"/>
        </w:rPr>
        <w:t>2</w:t>
      </w:r>
      <w:r w:rsidRPr="00E62828">
        <w:rPr>
          <w:rFonts w:ascii="Arial" w:hAnsi="Arial" w:cs="Arial"/>
          <w:b/>
          <w:color w:val="000000"/>
          <w:kern w:val="2"/>
          <w:lang w:eastAsia="zh-CN"/>
        </w:rPr>
        <w:t>. Risk of Bias Assessment</w:t>
      </w:r>
    </w:p>
    <w:p w:rsidR="0021699F" w:rsidRPr="00024C05" w:rsidRDefault="0021699F" w:rsidP="0021699F">
      <w:pPr>
        <w:widowControl w:val="0"/>
        <w:jc w:val="both"/>
        <w:rPr>
          <w:rFonts w:ascii="Calibri" w:hAnsi="Calibri"/>
          <w:b/>
          <w:color w:val="000000"/>
          <w:kern w:val="2"/>
          <w:sz w:val="28"/>
          <w:szCs w:val="28"/>
          <w:lang w:eastAsia="zh-CN"/>
        </w:rPr>
      </w:pPr>
    </w:p>
    <w:tbl>
      <w:tblPr>
        <w:tblStyle w:val="-4"/>
        <w:tblW w:w="0" w:type="auto"/>
        <w:tblBorders>
          <w:bottom w:val="single" w:sz="4" w:space="0" w:color="auto"/>
          <w:insideH w:val="single" w:sz="4" w:space="0" w:color="auto"/>
        </w:tblBorders>
        <w:shd w:val="clear" w:color="auto" w:fill="EEECE1" w:themeFill="background2"/>
        <w:tblLook w:val="01E0"/>
      </w:tblPr>
      <w:tblGrid>
        <w:gridCol w:w="1145"/>
        <w:gridCol w:w="1382"/>
        <w:gridCol w:w="1471"/>
        <w:gridCol w:w="1693"/>
        <w:gridCol w:w="1656"/>
        <w:gridCol w:w="1280"/>
        <w:gridCol w:w="1196"/>
        <w:gridCol w:w="1061"/>
        <w:gridCol w:w="1159"/>
        <w:gridCol w:w="1286"/>
        <w:gridCol w:w="889"/>
      </w:tblGrid>
      <w:tr w:rsidR="00253703" w:rsidRPr="00702AE4" w:rsidTr="00F83F55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color w:val="000000"/>
                <w:sz w:val="20"/>
                <w:szCs w:val="20"/>
              </w:rPr>
            </w:pPr>
            <w:r w:rsidRPr="00702AE4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cnfStyle w:val="10000000000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Were patient data prospectively collect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Are the main prognostic patient and tumor characteristics presented?</w:t>
            </w:r>
            <w:r w:rsidRPr="00702AE4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cnfStyle w:val="10000000000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method used for determination of protein expression specifi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 xml:space="preserve">Is the </w:t>
            </w:r>
            <w:r w:rsidRPr="00702AE4">
              <w:rPr>
                <w:rFonts w:hint="eastAsia"/>
                <w:color w:val="000000"/>
                <w:sz w:val="20"/>
                <w:szCs w:val="20"/>
                <w:lang w:eastAsia="zh-CN"/>
              </w:rPr>
              <w:t>IHC or HE</w:t>
            </w:r>
            <w:r w:rsidRPr="00702AE4">
              <w:rPr>
                <w:color w:val="000000"/>
                <w:sz w:val="20"/>
                <w:szCs w:val="20"/>
              </w:rPr>
              <w:t xml:space="preserve"> staining protocol  specified?</w:t>
            </w:r>
            <w:r w:rsidRPr="00702AE4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cnfStyle w:val="10000000000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Were stainings evaluated by &gt; 1 observer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</w:t>
            </w:r>
            <w:r w:rsidRPr="00702AE4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2AE4">
              <w:rPr>
                <w:color w:val="000000"/>
                <w:sz w:val="20"/>
                <w:szCs w:val="20"/>
              </w:rPr>
              <w:t>study endpoint defin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cnfStyle w:val="10000000000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time of follow up specifi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loss during analysis or follow up described?</w:t>
            </w:r>
          </w:p>
        </w:tc>
        <w:tc>
          <w:tcPr>
            <w:cnfStyle w:val="0001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Quality rating</w:t>
            </w:r>
          </w:p>
        </w:tc>
      </w:tr>
      <w:tr w:rsidR="00253703" w:rsidRPr="00702AE4" w:rsidTr="00F83F55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Default="00253703" w:rsidP="003D42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  <w:p w:rsidR="00253703" w:rsidRPr="00702AE4" w:rsidRDefault="00253703" w:rsidP="00F32339">
            <w:pPr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Loi et al 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]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3703" w:rsidRPr="00253703" w:rsidRDefault="00253703" w:rsidP="003D42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9</w:t>
            </w:r>
          </w:p>
        </w:tc>
      </w:tr>
      <w:tr w:rsidR="00253703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253703" w:rsidRDefault="00253703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Mahmoud et al</w:t>
            </w:r>
          </w:p>
          <w:p w:rsidR="00253703" w:rsidRPr="00702AE4" w:rsidRDefault="00253703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3]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253703" w:rsidRPr="00702AE4" w:rsidRDefault="00253703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253703" w:rsidRPr="00702AE4" w:rsidTr="00F83F5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Adam et al 2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4 [</w:t>
            </w:r>
            <w:r w:rsidR="0011691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]</w:t>
            </w:r>
          </w:p>
          <w:p w:rsidR="00253703" w:rsidRPr="00702AE4" w:rsidRDefault="00253703" w:rsidP="003D42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auto"/>
            <w:vAlign w:val="center"/>
          </w:tcPr>
          <w:p w:rsidR="00253703" w:rsidRPr="00702AE4" w:rsidRDefault="00253703" w:rsidP="003D42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9</w:t>
            </w:r>
          </w:p>
        </w:tc>
      </w:tr>
      <w:tr w:rsidR="004E6F3E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Loi et al 201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2]</w:t>
            </w:r>
          </w:p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9</w:t>
            </w:r>
          </w:p>
        </w:tc>
      </w:tr>
      <w:tr w:rsidR="004E6F3E" w:rsidRPr="00702AE4" w:rsidTr="00253703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Mohammed et al</w:t>
            </w:r>
          </w:p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3]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4E6F3E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Ali et al 201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4]</w:t>
            </w:r>
          </w:p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4E6F3E" w:rsidRPr="00702AE4" w:rsidRDefault="004E6F3E" w:rsidP="00376D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8B088D" w:rsidRPr="00702AE4" w:rsidTr="00F83F5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8B088D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Baker et al 20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5]</w:t>
            </w:r>
          </w:p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</w:t>
            </w: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ot clear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8B088D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8B088D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Bates et al 200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6]</w:t>
            </w:r>
          </w:p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8B088D" w:rsidRPr="00702AE4" w:rsidTr="00F83F5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hen et al 2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4 [17]</w:t>
            </w:r>
          </w:p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auto"/>
            <w:vAlign w:val="center"/>
          </w:tcPr>
          <w:p w:rsidR="008B088D" w:rsidRPr="00702AE4" w:rsidRDefault="008B088D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1B563F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1B563F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D</w:t>
            </w: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 Kruijf</w:t>
            </w:r>
          </w:p>
          <w:p w:rsidR="001B563F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t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</w:t>
            </w:r>
          </w:p>
          <w:p w:rsidR="001B563F" w:rsidRPr="00702AE4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8]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1B563F" w:rsidRPr="00702AE4" w:rsidTr="00F83F5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Kim et al 201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19]</w:t>
            </w:r>
          </w:p>
          <w:p w:rsidR="001B563F" w:rsidRPr="00702AE4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</w:t>
            </w: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ot clear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auto"/>
            <w:vAlign w:val="center"/>
          </w:tcPr>
          <w:p w:rsidR="001B563F" w:rsidRPr="00702AE4" w:rsidRDefault="001B563F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F32339" w:rsidRPr="00702AE4" w:rsidTr="00F83F55"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Kim et al 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0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E859EB">
        <w:trPr>
          <w:cnfStyle w:val="000000100000"/>
        </w:trPr>
        <w:tc>
          <w:tcPr>
            <w:cnfStyle w:val="001000000000"/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2339" w:rsidRDefault="00F32339" w:rsidP="00F32339">
            <w:pPr>
              <w:widowControl w:val="0"/>
              <w:rPr>
                <w:rFonts w:ascii="Arial" w:hAnsi="Arial" w:cs="Arial"/>
                <w:color w:val="000000"/>
                <w:kern w:val="2"/>
                <w:lang w:eastAsia="zh-CN"/>
              </w:rPr>
            </w:pPr>
          </w:p>
          <w:p w:rsidR="00F32339" w:rsidRPr="00E62828" w:rsidRDefault="00F32339" w:rsidP="00F32339">
            <w:pPr>
              <w:widowControl w:val="0"/>
              <w:jc w:val="center"/>
              <w:rPr>
                <w:rFonts w:ascii="Arial" w:hAnsi="Arial" w:cs="Arial"/>
                <w:b w:val="0"/>
                <w:color w:val="000000"/>
                <w:kern w:val="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lang w:eastAsia="zh-CN"/>
              </w:rPr>
              <w:t>T</w:t>
            </w:r>
            <w:r w:rsidRPr="00E62828">
              <w:rPr>
                <w:rFonts w:ascii="Arial" w:hAnsi="Arial" w:cs="Arial"/>
                <w:color w:val="000000"/>
                <w:kern w:val="2"/>
                <w:lang w:eastAsia="zh-CN"/>
              </w:rPr>
              <w:t xml:space="preserve">able </w:t>
            </w:r>
            <w:r>
              <w:rPr>
                <w:rFonts w:ascii="Arial" w:hAnsi="Arial" w:cs="Arial" w:hint="eastAsia"/>
                <w:color w:val="000000"/>
                <w:kern w:val="2"/>
                <w:lang w:eastAsia="zh-CN"/>
              </w:rPr>
              <w:t>S</w:t>
            </w:r>
            <w:r w:rsidRPr="00654F21">
              <w:rPr>
                <w:rFonts w:ascii="Arial" w:hAnsi="Arial" w:cs="Arial" w:hint="eastAsia"/>
                <w:color w:val="000000"/>
                <w:kern w:val="2"/>
                <w:lang w:eastAsia="zh-CN"/>
              </w:rPr>
              <w:t>2</w:t>
            </w:r>
            <w:r w:rsidRPr="00E62828">
              <w:rPr>
                <w:rFonts w:ascii="Arial" w:hAnsi="Arial" w:cs="Arial"/>
                <w:color w:val="000000"/>
                <w:kern w:val="2"/>
                <w:lang w:eastAsia="zh-CN"/>
              </w:rPr>
              <w:t>. Risk of Bias Assessment</w:t>
            </w:r>
            <w:r>
              <w:rPr>
                <w:rFonts w:ascii="Arial" w:hAnsi="Arial" w:cs="Arial" w:hint="eastAsia"/>
                <w:color w:val="000000"/>
                <w:kern w:val="2"/>
                <w:lang w:eastAsia="zh-CN"/>
              </w:rPr>
              <w:t xml:space="preserve"> (Continued)</w:t>
            </w:r>
          </w:p>
          <w:p w:rsidR="00F32339" w:rsidRPr="003D704B" w:rsidRDefault="00F32339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F32339" w:rsidRPr="00F32339" w:rsidTr="003D704B"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color w:val="000000"/>
                <w:sz w:val="20"/>
                <w:szCs w:val="20"/>
              </w:rPr>
            </w:pPr>
            <w:r w:rsidRPr="00702AE4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patient data prospectively collect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Are the main prognostic patient and tumor characteristics present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method used for determination of protein expression specifi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 xml:space="preserve">Is the 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>IHC or HE</w:t>
            </w:r>
            <w:r w:rsidRPr="00F32339">
              <w:rPr>
                <w:b/>
                <w:color w:val="000000"/>
                <w:sz w:val="20"/>
                <w:szCs w:val="20"/>
              </w:rPr>
              <w:t xml:space="preserve"> staining protocol  specifi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stainings evaluated by &gt; 1 observer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32339">
              <w:rPr>
                <w:b/>
                <w:color w:val="000000"/>
                <w:sz w:val="20"/>
                <w:szCs w:val="20"/>
              </w:rPr>
              <w:t>study endpoint defined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time of follow up specified?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loss during analysis or follow up described?</w:t>
            </w:r>
          </w:p>
        </w:tc>
        <w:tc>
          <w:tcPr>
            <w:cnfStyle w:val="000100000000"/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32339" w:rsidRPr="00F32339" w:rsidRDefault="00F32339" w:rsidP="002409A7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color w:val="000000"/>
                <w:sz w:val="20"/>
                <w:szCs w:val="20"/>
              </w:rPr>
              <w:t>Quality rating</w:t>
            </w:r>
          </w:p>
        </w:tc>
      </w:tr>
      <w:tr w:rsidR="00F32339" w:rsidRPr="00534D34" w:rsidTr="003D704B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F3233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Liu et al 20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21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F32339" w:rsidRPr="00702AE4" w:rsidTr="003D704B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F32339">
            <w:pPr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Liu SZ et al 201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2]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253703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F32339">
            <w:pPr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Ma et al 201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3]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3D704B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Maeda et al 201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4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F32339" w:rsidRPr="00702AE4" w:rsidTr="003D704B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M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ahmond et al</w:t>
            </w:r>
          </w:p>
          <w:p w:rsidR="00F32339" w:rsidRPr="00702AE4" w:rsidRDefault="00F32339" w:rsidP="00466AA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2 [25]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3D704B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M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ahmond et al</w:t>
            </w:r>
          </w:p>
          <w:p w:rsidR="00F32339" w:rsidRPr="00702AE4" w:rsidRDefault="00F32339" w:rsidP="00466AA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6]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3D704B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466AA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Muenst et al 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7]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</w:t>
            </w: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ot clear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F32339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Rathore et al 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8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3D704B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Sun et al 201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29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F32339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016398">
              <w:rPr>
                <w:rFonts w:ascii="Arial" w:hAnsi="Arial" w:cs="Arial"/>
                <w:color w:val="000000"/>
                <w:sz w:val="18"/>
                <w:szCs w:val="18"/>
              </w:rPr>
              <w:t xml:space="preserve">Takenaka 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:rsidR="00F32339" w:rsidRPr="00702AE4" w:rsidRDefault="00F32339" w:rsidP="00466AA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30]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F32339" w:rsidRPr="00702AE4" w:rsidTr="003D704B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West et al 2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3 [31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F32339" w:rsidRPr="00702AE4" w:rsidTr="00F83F55">
        <w:tc>
          <w:tcPr>
            <w:cnfStyle w:val="001000000000"/>
            <w:tcW w:w="0" w:type="auto"/>
            <w:shd w:val="clear" w:color="auto" w:fill="EEECE1" w:themeFill="background2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Y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an et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al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1 [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32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</w:t>
            </w: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ot clear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EEECE1" w:themeFill="background2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F32339" w:rsidRPr="00702AE4" w:rsidTr="003D704B">
        <w:trPr>
          <w:cnfStyle w:val="01000000000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F32339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rri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 200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[33]</w:t>
            </w:r>
          </w:p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10000000000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10000000000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10000000000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cnfStyle w:val="010000000000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/>
            <w:tcW w:w="0" w:type="auto"/>
            <w:shd w:val="clear" w:color="auto" w:fill="FFFFFF" w:themeFill="background1"/>
            <w:vAlign w:val="center"/>
          </w:tcPr>
          <w:p w:rsidR="00F32339" w:rsidRPr="00702AE4" w:rsidRDefault="00F32339" w:rsidP="002409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</w:tbl>
    <w:p w:rsidR="0021699F" w:rsidRDefault="0021699F" w:rsidP="0021699F">
      <w:pPr>
        <w:rPr>
          <w:bCs/>
          <w:color w:val="000000"/>
          <w:sz w:val="20"/>
          <w:szCs w:val="20"/>
          <w:lang w:eastAsia="zh-CN"/>
        </w:rPr>
      </w:pPr>
    </w:p>
    <w:p w:rsidR="0021699F" w:rsidRPr="002042E1" w:rsidRDefault="0021699F" w:rsidP="0021699F">
      <w:pPr>
        <w:rPr>
          <w:bCs/>
          <w:color w:val="000000"/>
          <w:sz w:val="20"/>
          <w:szCs w:val="20"/>
          <w:lang w:eastAsia="zh-CN"/>
        </w:rPr>
      </w:pPr>
      <w:r w:rsidRPr="002042E1">
        <w:rPr>
          <w:bCs/>
          <w:color w:val="000000"/>
          <w:sz w:val="20"/>
          <w:szCs w:val="20"/>
          <w:lang w:eastAsia="zh-CN"/>
        </w:rPr>
        <w:t>Abbreviations:</w:t>
      </w:r>
      <w:r w:rsidRPr="002042E1">
        <w:rPr>
          <w:rFonts w:hint="eastAsia"/>
          <w:bCs/>
          <w:color w:val="000000"/>
          <w:sz w:val="20"/>
          <w:szCs w:val="20"/>
          <w:lang w:eastAsia="zh-CN"/>
        </w:rPr>
        <w:t xml:space="preserve"> </w:t>
      </w:r>
      <w:r w:rsidRPr="002042E1">
        <w:rPr>
          <w:bCs/>
          <w:color w:val="000000"/>
          <w:sz w:val="20"/>
          <w:szCs w:val="20"/>
          <w:lang w:eastAsia="zh-CN"/>
        </w:rPr>
        <w:t>IHC = immunohistochemistry; HE staining</w:t>
      </w:r>
      <w:r w:rsidRPr="002042E1">
        <w:rPr>
          <w:rFonts w:hint="eastAsia"/>
          <w:bCs/>
          <w:color w:val="000000"/>
          <w:sz w:val="20"/>
          <w:szCs w:val="20"/>
          <w:lang w:eastAsia="zh-CN"/>
        </w:rPr>
        <w:t>=</w:t>
      </w:r>
      <w:r w:rsidRPr="002042E1">
        <w:rPr>
          <w:bCs/>
          <w:color w:val="000000"/>
          <w:sz w:val="20"/>
          <w:szCs w:val="20"/>
          <w:lang w:eastAsia="zh-CN"/>
        </w:rPr>
        <w:t>Hematoxylin-eosin</w:t>
      </w:r>
      <w:r w:rsidRPr="002042E1">
        <w:rPr>
          <w:rFonts w:hint="eastAsia"/>
          <w:bCs/>
          <w:color w:val="000000"/>
          <w:sz w:val="20"/>
          <w:szCs w:val="20"/>
          <w:lang w:eastAsia="zh-CN"/>
        </w:rPr>
        <w:t xml:space="preserve"> </w:t>
      </w:r>
      <w:r w:rsidRPr="002042E1">
        <w:rPr>
          <w:bCs/>
          <w:color w:val="000000"/>
          <w:sz w:val="20"/>
          <w:szCs w:val="20"/>
          <w:lang w:eastAsia="zh-CN"/>
        </w:rPr>
        <w:t>staining</w:t>
      </w:r>
    </w:p>
    <w:p w:rsidR="0021699F" w:rsidRPr="002042E1" w:rsidRDefault="0021699F" w:rsidP="0021699F">
      <w:pPr>
        <w:rPr>
          <w:bCs/>
          <w:color w:val="000000"/>
          <w:sz w:val="20"/>
          <w:szCs w:val="20"/>
          <w:lang w:eastAsia="zh-CN"/>
        </w:rPr>
      </w:pPr>
      <w:r w:rsidRPr="002042E1">
        <w:rPr>
          <w:bCs/>
          <w:color w:val="000000"/>
          <w:sz w:val="20"/>
          <w:szCs w:val="20"/>
          <w:vertAlign w:val="superscript"/>
          <w:lang w:eastAsia="zh-CN"/>
        </w:rPr>
        <w:t>1</w:t>
      </w:r>
      <w:r w:rsidRPr="002042E1">
        <w:rPr>
          <w:bCs/>
          <w:color w:val="000000"/>
          <w:sz w:val="20"/>
          <w:szCs w:val="20"/>
          <w:lang w:eastAsia="zh-CN"/>
        </w:rPr>
        <w:t>At least four of the following characteristics: age at diagnosis, stage, tu</w:t>
      </w:r>
      <w:r w:rsidR="00F00748">
        <w:rPr>
          <w:bCs/>
          <w:color w:val="000000"/>
          <w:sz w:val="20"/>
          <w:szCs w:val="20"/>
          <w:lang w:eastAsia="zh-CN"/>
        </w:rPr>
        <w:t>mor type, differentiation grade</w:t>
      </w:r>
      <w:r w:rsidRPr="002042E1">
        <w:rPr>
          <w:bCs/>
          <w:color w:val="000000"/>
          <w:sz w:val="20"/>
          <w:szCs w:val="20"/>
          <w:lang w:eastAsia="zh-CN"/>
        </w:rPr>
        <w:t xml:space="preserve">. </w:t>
      </w:r>
      <w:r w:rsidRPr="002042E1">
        <w:rPr>
          <w:bCs/>
          <w:color w:val="000000"/>
          <w:sz w:val="20"/>
          <w:szCs w:val="20"/>
          <w:vertAlign w:val="superscript"/>
          <w:lang w:eastAsia="zh-CN"/>
        </w:rPr>
        <w:t>2</w:t>
      </w:r>
      <w:r w:rsidRPr="002042E1">
        <w:rPr>
          <w:bCs/>
          <w:color w:val="000000"/>
          <w:sz w:val="20"/>
          <w:szCs w:val="20"/>
          <w:lang w:eastAsia="zh-CN"/>
        </w:rPr>
        <w:t>At least four of the following criteria: antigen retrieval, primary antibody, dilution, detection method, cut-off value for positive expression</w:t>
      </w:r>
      <w:r w:rsidRPr="002042E1">
        <w:rPr>
          <w:rFonts w:hint="eastAsia"/>
          <w:bCs/>
          <w:color w:val="000000"/>
          <w:sz w:val="20"/>
          <w:szCs w:val="20"/>
          <w:lang w:eastAsia="zh-CN"/>
        </w:rPr>
        <w:t>.</w:t>
      </w:r>
    </w:p>
    <w:p w:rsidR="0021699F" w:rsidRPr="002042E1" w:rsidRDefault="0021699F" w:rsidP="0021699F">
      <w:pPr>
        <w:jc w:val="both"/>
        <w:rPr>
          <w:bCs/>
          <w:color w:val="000000"/>
          <w:sz w:val="20"/>
          <w:szCs w:val="20"/>
          <w:lang w:eastAsia="zh-CN"/>
        </w:rPr>
      </w:pPr>
    </w:p>
    <w:p w:rsidR="00094CA3" w:rsidRPr="00F54ED8" w:rsidRDefault="00713B56">
      <w:pPr>
        <w:rPr>
          <w:color w:val="000000"/>
          <w:lang w:val="en-GB" w:eastAsia="zh-CN"/>
        </w:rPr>
      </w:pPr>
      <w:r>
        <w:rPr>
          <w:color w:val="000000"/>
          <w:lang w:val="en-GB" w:eastAsia="zh-CN"/>
        </w:rPr>
        <w:fldChar w:fldCharType="begin"/>
      </w:r>
      <w:r w:rsidR="0021699F">
        <w:rPr>
          <w:color w:val="000000"/>
          <w:lang w:val="en-GB" w:eastAsia="zh-CN"/>
        </w:rPr>
        <w:instrText xml:space="preserve"> ADDIN EN.REFLIST </w:instrText>
      </w:r>
      <w:r>
        <w:rPr>
          <w:color w:val="000000"/>
          <w:lang w:val="en-GB" w:eastAsia="zh-CN"/>
        </w:rPr>
        <w:fldChar w:fldCharType="end"/>
      </w:r>
    </w:p>
    <w:sectPr w:rsidR="00094CA3" w:rsidRPr="00F54ED8" w:rsidSect="006C328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795D" w:rsidRDefault="00CF795D" w:rsidP="0021699F">
      <w:r>
        <w:separator/>
      </w:r>
    </w:p>
  </w:endnote>
  <w:endnote w:type="continuationSeparator" w:id="1">
    <w:p w:rsidR="00CF795D" w:rsidRDefault="00CF795D" w:rsidP="002169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795D" w:rsidRDefault="00CF795D" w:rsidP="0021699F">
      <w:r>
        <w:separator/>
      </w:r>
    </w:p>
  </w:footnote>
  <w:footnote w:type="continuationSeparator" w:id="1">
    <w:p w:rsidR="00CF795D" w:rsidRDefault="00CF795D" w:rsidP="002169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699F"/>
    <w:rsid w:val="00010CB5"/>
    <w:rsid w:val="00030A40"/>
    <w:rsid w:val="00034C61"/>
    <w:rsid w:val="00036397"/>
    <w:rsid w:val="00063FEF"/>
    <w:rsid w:val="000917AA"/>
    <w:rsid w:val="00094CA3"/>
    <w:rsid w:val="00116914"/>
    <w:rsid w:val="001254E7"/>
    <w:rsid w:val="0012761D"/>
    <w:rsid w:val="0016461E"/>
    <w:rsid w:val="00183F2F"/>
    <w:rsid w:val="001B563F"/>
    <w:rsid w:val="001D1C55"/>
    <w:rsid w:val="001D3FF5"/>
    <w:rsid w:val="0021699F"/>
    <w:rsid w:val="002209E8"/>
    <w:rsid w:val="002323F1"/>
    <w:rsid w:val="0024065C"/>
    <w:rsid w:val="00242FCA"/>
    <w:rsid w:val="00253703"/>
    <w:rsid w:val="00253D63"/>
    <w:rsid w:val="002556F3"/>
    <w:rsid w:val="002870FB"/>
    <w:rsid w:val="002C2289"/>
    <w:rsid w:val="002D170A"/>
    <w:rsid w:val="003030F4"/>
    <w:rsid w:val="003203DB"/>
    <w:rsid w:val="003411FA"/>
    <w:rsid w:val="00363E5C"/>
    <w:rsid w:val="00381209"/>
    <w:rsid w:val="00385983"/>
    <w:rsid w:val="003A3923"/>
    <w:rsid w:val="003A596D"/>
    <w:rsid w:val="003A5F92"/>
    <w:rsid w:val="003D704B"/>
    <w:rsid w:val="003E01F7"/>
    <w:rsid w:val="003E4830"/>
    <w:rsid w:val="003E62D0"/>
    <w:rsid w:val="0043639A"/>
    <w:rsid w:val="00460B8F"/>
    <w:rsid w:val="00464B43"/>
    <w:rsid w:val="00466AA5"/>
    <w:rsid w:val="00475419"/>
    <w:rsid w:val="0048182A"/>
    <w:rsid w:val="004B06AE"/>
    <w:rsid w:val="004B5E48"/>
    <w:rsid w:val="004B7947"/>
    <w:rsid w:val="004D709D"/>
    <w:rsid w:val="004E6F3E"/>
    <w:rsid w:val="004F44EE"/>
    <w:rsid w:val="00524C45"/>
    <w:rsid w:val="00534D34"/>
    <w:rsid w:val="0054125E"/>
    <w:rsid w:val="00541332"/>
    <w:rsid w:val="005463F3"/>
    <w:rsid w:val="00562562"/>
    <w:rsid w:val="00592267"/>
    <w:rsid w:val="005A7FFB"/>
    <w:rsid w:val="005D757F"/>
    <w:rsid w:val="00625828"/>
    <w:rsid w:val="00647E47"/>
    <w:rsid w:val="00654F21"/>
    <w:rsid w:val="00661EEF"/>
    <w:rsid w:val="00683C10"/>
    <w:rsid w:val="006B2C51"/>
    <w:rsid w:val="006E3270"/>
    <w:rsid w:val="006F763B"/>
    <w:rsid w:val="00702AE4"/>
    <w:rsid w:val="00713B56"/>
    <w:rsid w:val="007458EE"/>
    <w:rsid w:val="00747688"/>
    <w:rsid w:val="00753058"/>
    <w:rsid w:val="007573F6"/>
    <w:rsid w:val="00782CC9"/>
    <w:rsid w:val="007A6F55"/>
    <w:rsid w:val="0082384F"/>
    <w:rsid w:val="0085506D"/>
    <w:rsid w:val="00862224"/>
    <w:rsid w:val="00885998"/>
    <w:rsid w:val="00893A71"/>
    <w:rsid w:val="008A7994"/>
    <w:rsid w:val="008B088D"/>
    <w:rsid w:val="008C3465"/>
    <w:rsid w:val="008F51B6"/>
    <w:rsid w:val="0093628A"/>
    <w:rsid w:val="00971CF5"/>
    <w:rsid w:val="00993A98"/>
    <w:rsid w:val="009A3D0A"/>
    <w:rsid w:val="009C7EFC"/>
    <w:rsid w:val="009D06FD"/>
    <w:rsid w:val="009D592E"/>
    <w:rsid w:val="00A07268"/>
    <w:rsid w:val="00A14F0A"/>
    <w:rsid w:val="00A31C97"/>
    <w:rsid w:val="00A32D5C"/>
    <w:rsid w:val="00A44517"/>
    <w:rsid w:val="00A70C7F"/>
    <w:rsid w:val="00A86AEA"/>
    <w:rsid w:val="00AF3B10"/>
    <w:rsid w:val="00B13A14"/>
    <w:rsid w:val="00B2465E"/>
    <w:rsid w:val="00BB6540"/>
    <w:rsid w:val="00C3407F"/>
    <w:rsid w:val="00C35466"/>
    <w:rsid w:val="00C43754"/>
    <w:rsid w:val="00C52184"/>
    <w:rsid w:val="00C70992"/>
    <w:rsid w:val="00C736E6"/>
    <w:rsid w:val="00C86E15"/>
    <w:rsid w:val="00CA1182"/>
    <w:rsid w:val="00CB41F7"/>
    <w:rsid w:val="00CC5CE5"/>
    <w:rsid w:val="00CE7902"/>
    <w:rsid w:val="00CF2AD4"/>
    <w:rsid w:val="00CF795D"/>
    <w:rsid w:val="00D10CE5"/>
    <w:rsid w:val="00D142A2"/>
    <w:rsid w:val="00D21DC3"/>
    <w:rsid w:val="00D306E6"/>
    <w:rsid w:val="00D36C25"/>
    <w:rsid w:val="00D42B0F"/>
    <w:rsid w:val="00D60402"/>
    <w:rsid w:val="00D80D5B"/>
    <w:rsid w:val="00D83102"/>
    <w:rsid w:val="00DE1243"/>
    <w:rsid w:val="00DE4120"/>
    <w:rsid w:val="00E1431C"/>
    <w:rsid w:val="00E15915"/>
    <w:rsid w:val="00E6029B"/>
    <w:rsid w:val="00E61E09"/>
    <w:rsid w:val="00E7068D"/>
    <w:rsid w:val="00E82CF1"/>
    <w:rsid w:val="00E82F84"/>
    <w:rsid w:val="00EA42BE"/>
    <w:rsid w:val="00EC40D4"/>
    <w:rsid w:val="00EF1744"/>
    <w:rsid w:val="00F00748"/>
    <w:rsid w:val="00F3117C"/>
    <w:rsid w:val="00F32339"/>
    <w:rsid w:val="00F54ED8"/>
    <w:rsid w:val="00F721B8"/>
    <w:rsid w:val="00F83F55"/>
    <w:rsid w:val="00F85574"/>
    <w:rsid w:val="00FD1BE2"/>
    <w:rsid w:val="00FE02FC"/>
    <w:rsid w:val="00FE69FA"/>
    <w:rsid w:val="00FF0B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99F"/>
    <w:rPr>
      <w:rFonts w:ascii="Times New Roman" w:eastAsia="宋体" w:hAnsi="Times New Roman" w:cs="Times New Roman"/>
      <w:kern w:val="0"/>
      <w:sz w:val="24"/>
      <w:szCs w:val="24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69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2169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69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21699F"/>
    <w:rPr>
      <w:sz w:val="18"/>
      <w:szCs w:val="18"/>
    </w:rPr>
  </w:style>
  <w:style w:type="table" w:styleId="-4">
    <w:name w:val="Light Shading Accent 4"/>
    <w:basedOn w:val="a1"/>
    <w:uiPriority w:val="60"/>
    <w:rsid w:val="00702AE4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3</Pages>
  <Words>377</Words>
  <Characters>2149</Characters>
  <Application>Microsoft Office Word</Application>
  <DocSecurity>0</DocSecurity>
  <Lines>17</Lines>
  <Paragraphs>5</Paragraphs>
  <ScaleCrop>false</ScaleCrop>
  <Company>瑞金医院</Company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84</cp:revision>
  <cp:lastPrinted>2014-09-02T07:07:00Z</cp:lastPrinted>
  <dcterms:created xsi:type="dcterms:W3CDTF">2014-07-10T01:11:00Z</dcterms:created>
  <dcterms:modified xsi:type="dcterms:W3CDTF">2015-04-19T11:27:00Z</dcterms:modified>
</cp:coreProperties>
</file>